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D296C8" w14:textId="330B8CC9" w:rsidR="001F0EE7" w:rsidRPr="001F0EE7" w:rsidRDefault="001F0EE7">
      <w:pPr>
        <w:rPr>
          <w:b/>
          <w:bCs/>
          <w:lang w:val="de-DE"/>
        </w:rPr>
      </w:pPr>
      <w:r>
        <w:rPr>
          <w:b/>
          <w:bCs/>
          <w:lang w:val="de-DE"/>
        </w:rPr>
        <w:t>S</w:t>
      </w:r>
      <w:r w:rsidRPr="001F0EE7">
        <w:rPr>
          <w:b/>
          <w:bCs/>
          <w:lang w:val="de-DE"/>
        </w:rPr>
        <w:t>upplementary material</w:t>
      </w:r>
    </w:p>
    <w:p w14:paraId="0C1E4D4D" w14:textId="617EFF84" w:rsidR="001F0EE7" w:rsidRPr="00EC5F41" w:rsidRDefault="009C76CE" w:rsidP="001F0EE7">
      <w:pPr>
        <w:keepNext/>
        <w:rPr>
          <w:rFonts w:ascii="Calibri" w:hAnsi="Calibri" w:cs="Calibri"/>
        </w:rPr>
      </w:pPr>
      <w:r w:rsidRPr="009C76CE">
        <w:rPr>
          <w:rFonts w:ascii="Calibri" w:hAnsi="Calibri" w:cs="Calibri"/>
          <w:noProof/>
          <w:lang w:val="de-DE" w:eastAsia="de-DE"/>
        </w:rPr>
        <w:drawing>
          <wp:inline distT="0" distB="0" distL="0" distR="0" wp14:anchorId="601D6336" wp14:editId="37EDB5EA">
            <wp:extent cx="5731510" cy="4484370"/>
            <wp:effectExtent l="0" t="0" r="0" b="0"/>
            <wp:docPr id="62" name="Grafik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Grafik 61"/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l="5026" t="5858" b="1644"/>
                    <a:stretch/>
                  </pic:blipFill>
                  <pic:spPr>
                    <a:xfrm>
                      <a:off x="0" y="0"/>
                      <a:ext cx="5731510" cy="4484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D8AAD3" w14:textId="2C67B5A9" w:rsidR="001F0EE7" w:rsidRPr="001F0EE7" w:rsidRDefault="000C0171" w:rsidP="009C76CE">
      <w:pPr>
        <w:jc w:val="both"/>
        <w:rPr>
          <w:lang w:val="de-DE"/>
        </w:rPr>
      </w:pPr>
      <w:r w:rsidRPr="000C0171">
        <w:rPr>
          <w:b/>
          <w:lang w:val="de-DE"/>
        </w:rPr>
        <w:t>Figure</w:t>
      </w:r>
      <w:r>
        <w:rPr>
          <w:lang w:val="de-DE"/>
        </w:rPr>
        <w:t xml:space="preserve">: </w:t>
      </w:r>
      <w:r w:rsidR="009C76CE">
        <w:rPr>
          <w:lang w:val="de-DE"/>
        </w:rPr>
        <w:t xml:space="preserve">The </w:t>
      </w:r>
      <w:r w:rsidR="009C76CE" w:rsidRPr="009C76CE">
        <w:rPr>
          <w:lang w:val="de-DE"/>
        </w:rPr>
        <w:t xml:space="preserve">phantom was reconstructed using the CAD software Autodesk Inventor based on physiological reference dimensions. The spherical main compartment represents the </w:t>
      </w:r>
      <w:r w:rsidR="0068475C">
        <w:rPr>
          <w:lang w:val="de-DE"/>
        </w:rPr>
        <w:t>egg</w:t>
      </w:r>
      <w:r>
        <w:rPr>
          <w:lang w:val="de-DE"/>
        </w:rPr>
        <w:t xml:space="preserve"> fillable with water</w:t>
      </w:r>
      <w:bookmarkStart w:id="0" w:name="_GoBack"/>
      <w:bookmarkEnd w:id="0"/>
      <w:r w:rsidR="009C76CE" w:rsidRPr="009C76CE">
        <w:rPr>
          <w:lang w:val="de-DE"/>
        </w:rPr>
        <w:t xml:space="preserve">, while the rectangular insert was modelled to </w:t>
      </w:r>
      <w:r w:rsidR="0068475C">
        <w:rPr>
          <w:lang w:val="de-DE"/>
        </w:rPr>
        <w:t xml:space="preserve">hold the </w:t>
      </w:r>
      <w:r w:rsidR="009C76CE" w:rsidRPr="009C76CE">
        <w:rPr>
          <w:lang w:val="de-DE"/>
        </w:rPr>
        <w:t xml:space="preserve">thermoluminescent dosimeters (TLDs), allowing reproducible placement along predefined positions. </w:t>
      </w:r>
    </w:p>
    <w:sectPr w:rsidR="001F0EE7" w:rsidRPr="001F0EE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A742B7" w14:textId="77777777" w:rsidR="0095631E" w:rsidRDefault="0095631E" w:rsidP="0095631E">
      <w:pPr>
        <w:spacing w:after="0" w:line="240" w:lineRule="auto"/>
      </w:pPr>
      <w:r>
        <w:separator/>
      </w:r>
    </w:p>
  </w:endnote>
  <w:endnote w:type="continuationSeparator" w:id="0">
    <w:p w14:paraId="46F14D25" w14:textId="77777777" w:rsidR="0095631E" w:rsidRDefault="0095631E" w:rsidP="009563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353200B" w14:textId="77777777" w:rsidR="0095631E" w:rsidRDefault="0095631E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09C8D03" w14:textId="77777777" w:rsidR="0095631E" w:rsidRDefault="0095631E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9DC41E5" w14:textId="77777777" w:rsidR="0095631E" w:rsidRDefault="0095631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7B0F27" w14:textId="77777777" w:rsidR="0095631E" w:rsidRDefault="0095631E" w:rsidP="0095631E">
      <w:pPr>
        <w:spacing w:after="0" w:line="240" w:lineRule="auto"/>
      </w:pPr>
      <w:r>
        <w:separator/>
      </w:r>
    </w:p>
  </w:footnote>
  <w:footnote w:type="continuationSeparator" w:id="0">
    <w:p w14:paraId="6307A284" w14:textId="77777777" w:rsidR="0095631E" w:rsidRDefault="0095631E" w:rsidP="0095631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A4EC817" w14:textId="77777777" w:rsidR="0095631E" w:rsidRDefault="0095631E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84EAB5B" w14:textId="77777777" w:rsidR="0095631E" w:rsidRDefault="0095631E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7401070" w14:textId="77777777" w:rsidR="0095631E" w:rsidRDefault="0095631E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0EE7"/>
    <w:rsid w:val="000A5B03"/>
    <w:rsid w:val="000C0171"/>
    <w:rsid w:val="001A1987"/>
    <w:rsid w:val="001F0EE7"/>
    <w:rsid w:val="00300F75"/>
    <w:rsid w:val="003B2CAB"/>
    <w:rsid w:val="003E345B"/>
    <w:rsid w:val="00403C35"/>
    <w:rsid w:val="004957D8"/>
    <w:rsid w:val="0068475C"/>
    <w:rsid w:val="006B4FD2"/>
    <w:rsid w:val="007B562D"/>
    <w:rsid w:val="007D38BE"/>
    <w:rsid w:val="00946419"/>
    <w:rsid w:val="0095631E"/>
    <w:rsid w:val="009C76CE"/>
    <w:rsid w:val="00F75AC2"/>
    <w:rsid w:val="00F91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29441A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1F0E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F0E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F0E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F0E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F0E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F0E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F0E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F0E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F0E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F0E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F0E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F0E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F0EE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F0EE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F0EE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F0EE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F0EE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F0EE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F0E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F0E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F0E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F0E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F0E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F0EE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F0EE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F0EE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F0E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F0EE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F0EE7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1F0EE7"/>
    <w:pPr>
      <w:spacing w:after="200" w:line="240" w:lineRule="auto"/>
    </w:pPr>
    <w:rPr>
      <w:i/>
      <w:iCs/>
      <w:color w:val="0E2841" w:themeColor="text2"/>
      <w:kern w:val="0"/>
      <w:sz w:val="18"/>
      <w:szCs w:val="18"/>
      <w:lang w:val="de-DE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95631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5631E"/>
  </w:style>
  <w:style w:type="paragraph" w:styleId="Fuzeile">
    <w:name w:val="footer"/>
    <w:basedOn w:val="Standard"/>
    <w:link w:val="FuzeileZchn"/>
    <w:uiPriority w:val="99"/>
    <w:unhideWhenUsed/>
    <w:rsid w:val="0095631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563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322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9-22T09:48:00Z</dcterms:created>
  <dcterms:modified xsi:type="dcterms:W3CDTF">2025-09-22T09:48:00Z</dcterms:modified>
</cp:coreProperties>
</file>